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268" w:rsidRPr="00041E04" w:rsidRDefault="00FC6268" w:rsidP="00FC6268">
      <w:pPr>
        <w:spacing w:line="360" w:lineRule="auto"/>
        <w:jc w:val="center"/>
        <w:rPr>
          <w:b/>
        </w:rPr>
      </w:pPr>
      <w:r w:rsidRPr="00855A0E">
        <w:rPr>
          <w:b/>
        </w:rPr>
        <w:t xml:space="preserve">Table </w:t>
      </w:r>
      <w:r w:rsidR="00321C74">
        <w:rPr>
          <w:rFonts w:hint="eastAsia"/>
          <w:b/>
        </w:rPr>
        <w:t>S5</w:t>
      </w:r>
      <w:r w:rsidRPr="00855A0E">
        <w:rPr>
          <w:b/>
        </w:rPr>
        <w:t xml:space="preserve"> </w:t>
      </w:r>
      <w:r w:rsidRPr="000A0E6E">
        <w:t>Primers used for</w:t>
      </w:r>
      <w:r>
        <w:rPr>
          <w:rFonts w:hint="eastAsia"/>
        </w:rPr>
        <w:t xml:space="preserve"> the</w:t>
      </w:r>
      <w:r w:rsidRPr="000A0E6E">
        <w:t xml:space="preserve"> </w:t>
      </w:r>
      <w:proofErr w:type="spellStart"/>
      <w:r w:rsidRPr="000A0E6E">
        <w:t>qRT</w:t>
      </w:r>
      <w:proofErr w:type="spellEnd"/>
      <w:r w:rsidRPr="000A0E6E">
        <w:t>-PC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3107"/>
        <w:gridCol w:w="19"/>
        <w:gridCol w:w="3252"/>
        <w:gridCol w:w="1043"/>
      </w:tblGrid>
      <w:tr w:rsidR="00FC6268" w:rsidRPr="00531E3E" w:rsidTr="00847E49">
        <w:trPr>
          <w:trHeight w:val="200"/>
        </w:trPr>
        <w:tc>
          <w:tcPr>
            <w:tcW w:w="64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531E3E">
              <w:rPr>
                <w:sz w:val="18"/>
                <w:szCs w:val="18"/>
              </w:rPr>
              <w:t>Unigene</w:t>
            </w:r>
            <w:proofErr w:type="spellEnd"/>
            <w:r w:rsidRPr="00531E3E">
              <w:rPr>
                <w:sz w:val="18"/>
                <w:szCs w:val="18"/>
              </w:rPr>
              <w:t xml:space="preserve"> (name)</w:t>
            </w:r>
          </w:p>
        </w:tc>
        <w:tc>
          <w:tcPr>
            <w:tcW w:w="374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6268" w:rsidRPr="00531E3E" w:rsidRDefault="00FC6268" w:rsidP="00847E49">
            <w:pPr>
              <w:spacing w:line="360" w:lineRule="auto"/>
              <w:ind w:firstLineChars="1050" w:firstLine="1890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Primer sequence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proofErr w:type="spellStart"/>
            <w:r w:rsidRPr="00531E3E">
              <w:rPr>
                <w:sz w:val="18"/>
                <w:szCs w:val="18"/>
              </w:rPr>
              <w:t>Amplicon</w:t>
            </w:r>
            <w:proofErr w:type="spellEnd"/>
            <w:r w:rsidRPr="00531E3E">
              <w:rPr>
                <w:sz w:val="18"/>
                <w:szCs w:val="18"/>
              </w:rPr>
              <w:t xml:space="preserve"> size (</w:t>
            </w:r>
            <w:proofErr w:type="spellStart"/>
            <w:r w:rsidRPr="00531E3E">
              <w:rPr>
                <w:sz w:val="18"/>
                <w:szCs w:val="18"/>
              </w:rPr>
              <w:t>bp</w:t>
            </w:r>
            <w:proofErr w:type="spellEnd"/>
            <w:r w:rsidRPr="00531E3E">
              <w:rPr>
                <w:sz w:val="18"/>
                <w:szCs w:val="18"/>
              </w:rPr>
              <w:t>)</w:t>
            </w:r>
          </w:p>
        </w:tc>
      </w:tr>
      <w:tr w:rsidR="00FC6268" w:rsidRPr="00531E3E" w:rsidTr="00847E49">
        <w:trPr>
          <w:trHeight w:val="200"/>
        </w:trPr>
        <w:tc>
          <w:tcPr>
            <w:tcW w:w="64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83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6268" w:rsidRPr="00531E3E" w:rsidRDefault="00FC6268" w:rsidP="00847E49">
            <w:pPr>
              <w:spacing w:line="360" w:lineRule="auto"/>
              <w:ind w:firstLineChars="450" w:firstLine="810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Forward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1E3E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1E3E">
                <w:rPr>
                  <w:sz w:val="18"/>
                  <w:szCs w:val="18"/>
                </w:rPr>
                <w:t>-3’</w:t>
              </w:r>
            </w:smartTag>
            <w:r w:rsidRPr="00531E3E">
              <w:rPr>
                <w:sz w:val="18"/>
                <w:szCs w:val="18"/>
              </w:rPr>
              <w:t>)</w:t>
            </w:r>
          </w:p>
        </w:tc>
        <w:tc>
          <w:tcPr>
            <w:tcW w:w="19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Revers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1E3E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1E3E">
                <w:rPr>
                  <w:sz w:val="18"/>
                  <w:szCs w:val="18"/>
                </w:rPr>
                <w:t>-3’</w:t>
              </w:r>
            </w:smartTag>
            <w:r w:rsidRPr="00531E3E">
              <w:rPr>
                <w:sz w:val="18"/>
                <w:szCs w:val="18"/>
              </w:rPr>
              <w:t>)</w:t>
            </w:r>
          </w:p>
        </w:tc>
        <w:tc>
          <w:tcPr>
            <w:tcW w:w="61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CC40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GST1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AACCAATCCGTGAATCTC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GGAGTTCCAAGCAAGTAT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</w:t>
            </w:r>
            <w:r w:rsidR="00CC40BB" w:rsidRPr="00531E3E">
              <w:rPr>
                <w:sz w:val="18"/>
                <w:szCs w:val="18"/>
              </w:rPr>
              <w:t>47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MPK19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AGTGCTATTGGTCATCTG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CTCTGGAGGTGGTATG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89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Px49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GGAGGATAGTGAGTGAGAA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AGTGAGAACAGAGGAGTC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61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APX5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ATCCACGAGTCTCTTAC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CCTTCATCTGCTGTCT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23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847E49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D</w:t>
            </w:r>
            <w:r w:rsidR="00FC6268" w:rsidRPr="00531E3E">
              <w:rPr>
                <w:sz w:val="18"/>
                <w:szCs w:val="18"/>
              </w:rPr>
              <w:t>WRKY3</w:t>
            </w:r>
            <w:r w:rsidR="00CC40BB" w:rsidRPr="00531E3E">
              <w:rPr>
                <w:sz w:val="18"/>
                <w:szCs w:val="18"/>
              </w:rPr>
              <w:t>3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CATCATCTTCTTCTTCTTCA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GAGGTAGTATTATCATCTTGTTG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34</w:t>
            </w:r>
          </w:p>
        </w:tc>
        <w:bookmarkStart w:id="0" w:name="_GoBack"/>
        <w:bookmarkEnd w:id="0"/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DD411F" w:rsidP="00CC40BB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b</w:t>
            </w:r>
            <w:r w:rsidR="00FC6268" w:rsidRPr="00531E3E">
              <w:rPr>
                <w:sz w:val="18"/>
                <w:szCs w:val="18"/>
              </w:rPr>
              <w:t>zip44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TCAGGTCGCTCATCTA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AGTCTCCATCTCAAAGG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92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RZFP9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GCTTCATTGTTCGTGTC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TCTTCTTGCTCAGTAGG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60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ZFP4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CAACACAAGAGACGAT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tabs>
                <w:tab w:val="left" w:pos="790"/>
              </w:tabs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CACCTAAATCACCATCAA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70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ABCA3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CCTCACGACTCATTCTA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CAACATCTCCACATCTT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77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Hsc70 -2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GGAGAAGAGAAGCAGTT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tabs>
                <w:tab w:val="left" w:pos="634"/>
              </w:tabs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GAGAGTCGTTGAAGTAG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37</w:t>
            </w:r>
          </w:p>
        </w:tc>
      </w:tr>
      <w:tr w:rsidR="00FC6268" w:rsidRPr="00531E3E" w:rsidTr="00847E49">
        <w:tc>
          <w:tcPr>
            <w:tcW w:w="646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BjPCS1</w:t>
            </w:r>
          </w:p>
        </w:tc>
        <w:tc>
          <w:tcPr>
            <w:tcW w:w="1823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TCAAGTATCCTCCTCATT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AATCCTGGTTCTCTGT</w:t>
            </w:r>
          </w:p>
        </w:tc>
        <w:tc>
          <w:tcPr>
            <w:tcW w:w="612" w:type="pct"/>
            <w:shd w:val="clear" w:color="auto" w:fill="auto"/>
          </w:tcPr>
          <w:p w:rsidR="00FC6268" w:rsidRPr="00531E3E" w:rsidRDefault="00FC6268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26</w:t>
            </w:r>
          </w:p>
        </w:tc>
      </w:tr>
      <w:tr w:rsidR="00CC40BB" w:rsidRPr="00531E3E" w:rsidTr="00847E49">
        <w:tc>
          <w:tcPr>
            <w:tcW w:w="646" w:type="pct"/>
            <w:shd w:val="clear" w:color="auto" w:fill="auto"/>
          </w:tcPr>
          <w:p w:rsidR="00CC40BB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GSTU19</w:t>
            </w:r>
          </w:p>
        </w:tc>
        <w:tc>
          <w:tcPr>
            <w:tcW w:w="1823" w:type="pct"/>
            <w:shd w:val="clear" w:color="auto" w:fill="auto"/>
          </w:tcPr>
          <w:p w:rsidR="00CC40BB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TATCTCAATGAACTCCTTCTT</w:t>
            </w:r>
          </w:p>
        </w:tc>
        <w:tc>
          <w:tcPr>
            <w:tcW w:w="1919" w:type="pct"/>
            <w:gridSpan w:val="2"/>
            <w:shd w:val="clear" w:color="auto" w:fill="auto"/>
          </w:tcPr>
          <w:p w:rsidR="00CC40BB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CCTATCCTCCCTTCTGAT</w:t>
            </w:r>
          </w:p>
        </w:tc>
        <w:tc>
          <w:tcPr>
            <w:tcW w:w="612" w:type="pct"/>
            <w:shd w:val="clear" w:color="auto" w:fill="auto"/>
          </w:tcPr>
          <w:p w:rsidR="00CC40BB" w:rsidRPr="00531E3E" w:rsidRDefault="00CC40BB" w:rsidP="00F46B31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531E3E">
              <w:rPr>
                <w:sz w:val="18"/>
                <w:szCs w:val="18"/>
              </w:rPr>
              <w:t>147</w:t>
            </w:r>
          </w:p>
        </w:tc>
      </w:tr>
    </w:tbl>
    <w:p w:rsidR="00971F98" w:rsidRDefault="00971F98"/>
    <w:sectPr w:rsidR="00971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065" w:rsidRDefault="00545065" w:rsidP="00FC6268">
      <w:r>
        <w:separator/>
      </w:r>
    </w:p>
  </w:endnote>
  <w:endnote w:type="continuationSeparator" w:id="0">
    <w:p w:rsidR="00545065" w:rsidRDefault="00545065" w:rsidP="00FC6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065" w:rsidRDefault="00545065" w:rsidP="00FC6268">
      <w:r>
        <w:separator/>
      </w:r>
    </w:p>
  </w:footnote>
  <w:footnote w:type="continuationSeparator" w:id="0">
    <w:p w:rsidR="00545065" w:rsidRDefault="00545065" w:rsidP="00FC6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D15"/>
    <w:rsid w:val="00060F1D"/>
    <w:rsid w:val="00320852"/>
    <w:rsid w:val="00321C74"/>
    <w:rsid w:val="003B65F9"/>
    <w:rsid w:val="003D363E"/>
    <w:rsid w:val="004E03C1"/>
    <w:rsid w:val="00531E3E"/>
    <w:rsid w:val="00545065"/>
    <w:rsid w:val="00715E11"/>
    <w:rsid w:val="007B37F1"/>
    <w:rsid w:val="00810A5A"/>
    <w:rsid w:val="00847E49"/>
    <w:rsid w:val="00971F98"/>
    <w:rsid w:val="00A01D15"/>
    <w:rsid w:val="00A02793"/>
    <w:rsid w:val="00A6239A"/>
    <w:rsid w:val="00CC40BB"/>
    <w:rsid w:val="00D5196B"/>
    <w:rsid w:val="00DD411F"/>
    <w:rsid w:val="00FC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26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2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2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26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2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35C3D64-CA78-49F8-BEA8-C759E3948A62}"/>
</file>

<file path=customXml/itemProps2.xml><?xml version="1.0" encoding="utf-8"?>
<ds:datastoreItem xmlns:ds="http://schemas.openxmlformats.org/officeDocument/2006/customXml" ds:itemID="{4B706097-5D63-48CC-BE92-E1B2BD6140B8}"/>
</file>

<file path=customXml/itemProps3.xml><?xml version="1.0" encoding="utf-8"?>
<ds:datastoreItem xmlns:ds="http://schemas.openxmlformats.org/officeDocument/2006/customXml" ds:itemID="{9A2416F9-E11A-43DA-836F-DA904DC380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8</Words>
  <Characters>617</Characters>
  <Application>Microsoft Office Word</Application>
  <DocSecurity>0</DocSecurity>
  <Lines>5</Lines>
  <Paragraphs>1</Paragraphs>
  <ScaleCrop>false</ScaleCrop>
  <Company>China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4-09-22T02:18:00Z</dcterms:created>
  <dcterms:modified xsi:type="dcterms:W3CDTF">2014-11-2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